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4DA6EBF" w14:textId="77777777" w:rsidR="004B71A7" w:rsidRPr="0019211B" w:rsidRDefault="00F30F62" w:rsidP="004B71A7">
      <w:pPr>
        <w:rPr>
          <w:rFonts w:ascii="Times New Roman" w:hAnsi="Times New Roman"/>
        </w:rPr>
      </w:pPr>
      <w:bookmarkStart w:id="0" w:name="_GoBack"/>
      <w:bookmarkEnd w:id="0"/>
      <w:r>
        <w:rPr>
          <w:rFonts w:ascii="Times New Roman" w:hAnsi="Times New Roman"/>
          <w:b/>
        </w:rPr>
        <w:t>Table S7</w:t>
      </w:r>
      <w:r w:rsidR="004B71A7" w:rsidRPr="0019211B">
        <w:rPr>
          <w:rFonts w:ascii="Times New Roman" w:hAnsi="Times New Roman"/>
          <w:b/>
        </w:rPr>
        <w:t>.</w:t>
      </w:r>
      <w:r w:rsidR="004B71A7" w:rsidRPr="0019211B">
        <w:rPr>
          <w:rFonts w:ascii="Times New Roman" w:hAnsi="Times New Roman"/>
          <w:i/>
        </w:rPr>
        <w:t xml:space="preserve"> P. </w:t>
      </w:r>
      <w:proofErr w:type="spellStart"/>
      <w:proofErr w:type="gramStart"/>
      <w:r w:rsidR="004B71A7" w:rsidRPr="0019211B">
        <w:rPr>
          <w:rFonts w:ascii="Times New Roman" w:hAnsi="Times New Roman"/>
          <w:i/>
        </w:rPr>
        <w:t>andina</w:t>
      </w:r>
      <w:proofErr w:type="spellEnd"/>
      <w:proofErr w:type="gramEnd"/>
      <w:r w:rsidR="004B71A7" w:rsidRPr="0019211B">
        <w:rPr>
          <w:rFonts w:ascii="Times New Roman" w:hAnsi="Times New Roman"/>
          <w:i/>
        </w:rPr>
        <w:t xml:space="preserve"> </w:t>
      </w:r>
      <w:proofErr w:type="spellStart"/>
      <w:r w:rsidR="004B71A7" w:rsidRPr="0019211B">
        <w:rPr>
          <w:rFonts w:ascii="Times New Roman" w:hAnsi="Times New Roman"/>
          <w:i/>
        </w:rPr>
        <w:t>btub</w:t>
      </w:r>
      <w:proofErr w:type="spellEnd"/>
      <w:r w:rsidR="004B71A7" w:rsidRPr="0019211B">
        <w:rPr>
          <w:rFonts w:ascii="Times New Roman" w:hAnsi="Times New Roman"/>
          <w:i/>
        </w:rPr>
        <w:t xml:space="preserve"> </w:t>
      </w:r>
      <w:r w:rsidR="004B71A7" w:rsidRPr="0019211B">
        <w:rPr>
          <w:rFonts w:ascii="Times New Roman" w:hAnsi="Times New Roman"/>
        </w:rPr>
        <w:t>haplotypes obtained from cloning.</w:t>
      </w:r>
    </w:p>
    <w:tbl>
      <w:tblPr>
        <w:tblW w:w="7653" w:type="dxa"/>
        <w:tblInd w:w="-5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64"/>
        <w:gridCol w:w="576"/>
        <w:gridCol w:w="576"/>
        <w:gridCol w:w="246"/>
        <w:gridCol w:w="246"/>
        <w:gridCol w:w="245"/>
        <w:gridCol w:w="245"/>
        <w:gridCol w:w="245"/>
        <w:gridCol w:w="245"/>
        <w:gridCol w:w="245"/>
        <w:gridCol w:w="245"/>
        <w:gridCol w:w="245"/>
        <w:gridCol w:w="245"/>
        <w:gridCol w:w="245"/>
        <w:gridCol w:w="245"/>
        <w:gridCol w:w="245"/>
        <w:gridCol w:w="245"/>
        <w:gridCol w:w="245"/>
        <w:gridCol w:w="245"/>
        <w:gridCol w:w="245"/>
        <w:gridCol w:w="245"/>
        <w:gridCol w:w="245"/>
        <w:gridCol w:w="245"/>
        <w:gridCol w:w="245"/>
        <w:gridCol w:w="245"/>
        <w:gridCol w:w="245"/>
      </w:tblGrid>
      <w:tr w:rsidR="004B71A7" w:rsidRPr="0019211B" w14:paraId="272FEA5F" w14:textId="77777777" w:rsidTr="00CF351F">
        <w:trPr>
          <w:cantSplit/>
          <w:trHeight w:val="648"/>
        </w:trPr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0AD77CB7" w14:textId="77777777" w:rsidR="004B71A7" w:rsidRPr="0019211B" w:rsidRDefault="004B71A7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Site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D83E78" w14:textId="77777777" w:rsidR="004B71A7" w:rsidRPr="0019211B" w:rsidRDefault="004B71A7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</w:tcPr>
          <w:p w14:paraId="0DE127BC" w14:textId="77777777" w:rsidR="004B71A7" w:rsidRPr="0019211B" w:rsidRDefault="004B71A7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46" w:type="dxa"/>
            <w:tcBorders>
              <w:top w:val="single" w:sz="4" w:space="0" w:color="auto"/>
              <w:bottom w:val="single" w:sz="4" w:space="0" w:color="auto"/>
            </w:tcBorders>
            <w:textDirection w:val="tbRl"/>
            <w:vAlign w:val="bottom"/>
          </w:tcPr>
          <w:p w14:paraId="11BE1C3C" w14:textId="77777777" w:rsidR="004B71A7" w:rsidRPr="0019211B" w:rsidRDefault="004B71A7" w:rsidP="00CF351F">
            <w:pPr>
              <w:ind w:left="113" w:right="113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2"/>
              </w:rPr>
              <w:t>41</w:t>
            </w:r>
          </w:p>
        </w:tc>
        <w:tc>
          <w:tcPr>
            <w:tcW w:w="246" w:type="dxa"/>
            <w:tcBorders>
              <w:top w:val="single" w:sz="4" w:space="0" w:color="auto"/>
              <w:bottom w:val="single" w:sz="4" w:space="0" w:color="auto"/>
            </w:tcBorders>
            <w:textDirection w:val="tbRl"/>
            <w:vAlign w:val="bottom"/>
          </w:tcPr>
          <w:p w14:paraId="454DE178" w14:textId="77777777" w:rsidR="004B71A7" w:rsidRPr="0019211B" w:rsidRDefault="004B71A7" w:rsidP="00CF351F">
            <w:pPr>
              <w:ind w:left="113" w:right="113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2"/>
              </w:rPr>
              <w:t>70</w:t>
            </w:r>
          </w:p>
        </w:tc>
        <w:tc>
          <w:tcPr>
            <w:tcW w:w="245" w:type="dxa"/>
            <w:tcBorders>
              <w:top w:val="single" w:sz="4" w:space="0" w:color="auto"/>
              <w:bottom w:val="single" w:sz="4" w:space="0" w:color="auto"/>
            </w:tcBorders>
            <w:textDirection w:val="tbRl"/>
            <w:vAlign w:val="bottom"/>
          </w:tcPr>
          <w:p w14:paraId="57CF90DC" w14:textId="77777777" w:rsidR="004B71A7" w:rsidRPr="0019211B" w:rsidRDefault="004B71A7" w:rsidP="00CF351F">
            <w:pPr>
              <w:ind w:left="113" w:right="113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2"/>
              </w:rPr>
              <w:t>76</w:t>
            </w:r>
          </w:p>
        </w:tc>
        <w:tc>
          <w:tcPr>
            <w:tcW w:w="245" w:type="dxa"/>
            <w:tcBorders>
              <w:top w:val="single" w:sz="4" w:space="0" w:color="auto"/>
              <w:bottom w:val="single" w:sz="4" w:space="0" w:color="auto"/>
            </w:tcBorders>
            <w:textDirection w:val="tbRl"/>
            <w:vAlign w:val="bottom"/>
          </w:tcPr>
          <w:p w14:paraId="50F520B6" w14:textId="77777777" w:rsidR="004B71A7" w:rsidRPr="0019211B" w:rsidRDefault="004B71A7" w:rsidP="00CF351F">
            <w:pPr>
              <w:ind w:left="113" w:right="113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2"/>
              </w:rPr>
              <w:t>139</w:t>
            </w:r>
          </w:p>
        </w:tc>
        <w:tc>
          <w:tcPr>
            <w:tcW w:w="245" w:type="dxa"/>
            <w:tcBorders>
              <w:top w:val="single" w:sz="4" w:space="0" w:color="auto"/>
              <w:bottom w:val="single" w:sz="4" w:space="0" w:color="auto"/>
            </w:tcBorders>
            <w:textDirection w:val="tbRl"/>
            <w:vAlign w:val="bottom"/>
          </w:tcPr>
          <w:p w14:paraId="66F4C952" w14:textId="77777777" w:rsidR="004B71A7" w:rsidRPr="0019211B" w:rsidRDefault="004B71A7" w:rsidP="00CF351F">
            <w:pPr>
              <w:ind w:left="113" w:right="113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2"/>
              </w:rPr>
              <w:t>167</w:t>
            </w:r>
          </w:p>
        </w:tc>
        <w:tc>
          <w:tcPr>
            <w:tcW w:w="245" w:type="dxa"/>
            <w:tcBorders>
              <w:top w:val="single" w:sz="4" w:space="0" w:color="auto"/>
              <w:bottom w:val="single" w:sz="4" w:space="0" w:color="auto"/>
            </w:tcBorders>
            <w:textDirection w:val="tbRl"/>
            <w:vAlign w:val="bottom"/>
          </w:tcPr>
          <w:p w14:paraId="57DC3B82" w14:textId="77777777" w:rsidR="004B71A7" w:rsidRPr="0019211B" w:rsidRDefault="004B71A7" w:rsidP="00CF351F">
            <w:pPr>
              <w:ind w:left="113" w:right="113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2"/>
              </w:rPr>
              <w:t>196</w:t>
            </w:r>
          </w:p>
        </w:tc>
        <w:tc>
          <w:tcPr>
            <w:tcW w:w="245" w:type="dxa"/>
            <w:tcBorders>
              <w:top w:val="single" w:sz="4" w:space="0" w:color="auto"/>
              <w:bottom w:val="single" w:sz="4" w:space="0" w:color="auto"/>
            </w:tcBorders>
            <w:textDirection w:val="tbRl"/>
            <w:vAlign w:val="bottom"/>
          </w:tcPr>
          <w:p w14:paraId="36E3D992" w14:textId="77777777" w:rsidR="004B71A7" w:rsidRPr="0019211B" w:rsidRDefault="004B71A7" w:rsidP="00CF351F">
            <w:pPr>
              <w:ind w:left="113" w:right="113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2"/>
              </w:rPr>
              <w:t>294</w:t>
            </w:r>
          </w:p>
        </w:tc>
        <w:tc>
          <w:tcPr>
            <w:tcW w:w="245" w:type="dxa"/>
            <w:tcBorders>
              <w:top w:val="single" w:sz="4" w:space="0" w:color="auto"/>
              <w:bottom w:val="single" w:sz="4" w:space="0" w:color="auto"/>
            </w:tcBorders>
            <w:textDirection w:val="tbRl"/>
            <w:vAlign w:val="bottom"/>
          </w:tcPr>
          <w:p w14:paraId="5E1E8CBB" w14:textId="77777777" w:rsidR="004B71A7" w:rsidRPr="0019211B" w:rsidRDefault="004B71A7" w:rsidP="00CF351F">
            <w:pPr>
              <w:ind w:left="113" w:right="113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2"/>
              </w:rPr>
              <w:t>333</w:t>
            </w:r>
          </w:p>
        </w:tc>
        <w:tc>
          <w:tcPr>
            <w:tcW w:w="245" w:type="dxa"/>
            <w:tcBorders>
              <w:top w:val="single" w:sz="4" w:space="0" w:color="auto"/>
              <w:bottom w:val="single" w:sz="4" w:space="0" w:color="auto"/>
            </w:tcBorders>
            <w:textDirection w:val="tbRl"/>
            <w:vAlign w:val="bottom"/>
          </w:tcPr>
          <w:p w14:paraId="5509C1D7" w14:textId="77777777" w:rsidR="004B71A7" w:rsidRPr="0019211B" w:rsidRDefault="004B71A7" w:rsidP="00CF351F">
            <w:pPr>
              <w:ind w:left="113" w:right="113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2"/>
              </w:rPr>
              <w:t>381</w:t>
            </w:r>
          </w:p>
        </w:tc>
        <w:tc>
          <w:tcPr>
            <w:tcW w:w="245" w:type="dxa"/>
            <w:tcBorders>
              <w:top w:val="single" w:sz="4" w:space="0" w:color="auto"/>
              <w:bottom w:val="single" w:sz="4" w:space="0" w:color="auto"/>
            </w:tcBorders>
            <w:textDirection w:val="tbRl"/>
            <w:vAlign w:val="bottom"/>
          </w:tcPr>
          <w:p w14:paraId="725E4220" w14:textId="77777777" w:rsidR="004B71A7" w:rsidRPr="0019211B" w:rsidRDefault="004B71A7" w:rsidP="00CF351F">
            <w:pPr>
              <w:ind w:left="113" w:right="113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2"/>
              </w:rPr>
              <w:t>417</w:t>
            </w:r>
          </w:p>
        </w:tc>
        <w:tc>
          <w:tcPr>
            <w:tcW w:w="245" w:type="dxa"/>
            <w:tcBorders>
              <w:top w:val="single" w:sz="4" w:space="0" w:color="auto"/>
              <w:bottom w:val="single" w:sz="4" w:space="0" w:color="auto"/>
            </w:tcBorders>
            <w:textDirection w:val="tbRl"/>
            <w:vAlign w:val="bottom"/>
          </w:tcPr>
          <w:p w14:paraId="251BAA7B" w14:textId="77777777" w:rsidR="004B71A7" w:rsidRPr="0019211B" w:rsidRDefault="004B71A7" w:rsidP="00CF351F">
            <w:pPr>
              <w:ind w:left="113" w:right="113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2"/>
              </w:rPr>
              <w:t>543</w:t>
            </w:r>
          </w:p>
        </w:tc>
        <w:tc>
          <w:tcPr>
            <w:tcW w:w="245" w:type="dxa"/>
            <w:tcBorders>
              <w:top w:val="single" w:sz="4" w:space="0" w:color="auto"/>
              <w:bottom w:val="single" w:sz="4" w:space="0" w:color="auto"/>
            </w:tcBorders>
            <w:textDirection w:val="tbRl"/>
            <w:vAlign w:val="bottom"/>
          </w:tcPr>
          <w:p w14:paraId="3167F70B" w14:textId="77777777" w:rsidR="004B71A7" w:rsidRPr="0019211B" w:rsidRDefault="004B71A7" w:rsidP="00CF351F">
            <w:pPr>
              <w:ind w:left="113" w:right="113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2"/>
              </w:rPr>
              <w:t>612</w:t>
            </w:r>
          </w:p>
        </w:tc>
        <w:tc>
          <w:tcPr>
            <w:tcW w:w="245" w:type="dxa"/>
            <w:tcBorders>
              <w:top w:val="single" w:sz="4" w:space="0" w:color="auto"/>
              <w:bottom w:val="single" w:sz="4" w:space="0" w:color="auto"/>
            </w:tcBorders>
            <w:textDirection w:val="tbRl"/>
            <w:vAlign w:val="bottom"/>
          </w:tcPr>
          <w:p w14:paraId="7C7D29F9" w14:textId="77777777" w:rsidR="004B71A7" w:rsidRPr="0019211B" w:rsidRDefault="004B71A7" w:rsidP="00CF351F">
            <w:pPr>
              <w:ind w:left="113" w:right="113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2"/>
              </w:rPr>
              <w:t>636</w:t>
            </w:r>
          </w:p>
        </w:tc>
        <w:tc>
          <w:tcPr>
            <w:tcW w:w="245" w:type="dxa"/>
            <w:tcBorders>
              <w:top w:val="single" w:sz="4" w:space="0" w:color="auto"/>
              <w:bottom w:val="single" w:sz="4" w:space="0" w:color="auto"/>
            </w:tcBorders>
            <w:textDirection w:val="tbRl"/>
            <w:vAlign w:val="bottom"/>
          </w:tcPr>
          <w:p w14:paraId="68C03283" w14:textId="77777777" w:rsidR="004B71A7" w:rsidRPr="0019211B" w:rsidRDefault="004B71A7" w:rsidP="00CF351F">
            <w:pPr>
              <w:ind w:left="113" w:right="113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2"/>
              </w:rPr>
              <w:t>669</w:t>
            </w:r>
          </w:p>
        </w:tc>
        <w:tc>
          <w:tcPr>
            <w:tcW w:w="245" w:type="dxa"/>
            <w:tcBorders>
              <w:top w:val="single" w:sz="4" w:space="0" w:color="auto"/>
              <w:bottom w:val="single" w:sz="4" w:space="0" w:color="auto"/>
            </w:tcBorders>
            <w:textDirection w:val="tbRl"/>
            <w:vAlign w:val="bottom"/>
          </w:tcPr>
          <w:p w14:paraId="305EAB93" w14:textId="77777777" w:rsidR="004B71A7" w:rsidRPr="0019211B" w:rsidRDefault="004B71A7" w:rsidP="00CF351F">
            <w:pPr>
              <w:ind w:left="113" w:right="113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2"/>
              </w:rPr>
              <w:t>738</w:t>
            </w:r>
          </w:p>
        </w:tc>
        <w:tc>
          <w:tcPr>
            <w:tcW w:w="245" w:type="dxa"/>
            <w:tcBorders>
              <w:top w:val="single" w:sz="4" w:space="0" w:color="auto"/>
              <w:bottom w:val="single" w:sz="4" w:space="0" w:color="auto"/>
            </w:tcBorders>
            <w:textDirection w:val="tbRl"/>
            <w:vAlign w:val="bottom"/>
          </w:tcPr>
          <w:p w14:paraId="3AE8F407" w14:textId="77777777" w:rsidR="004B71A7" w:rsidRPr="0019211B" w:rsidRDefault="004B71A7" w:rsidP="00CF351F">
            <w:pPr>
              <w:ind w:left="113" w:right="113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2"/>
              </w:rPr>
              <w:t>852</w:t>
            </w:r>
          </w:p>
        </w:tc>
        <w:tc>
          <w:tcPr>
            <w:tcW w:w="245" w:type="dxa"/>
            <w:tcBorders>
              <w:top w:val="single" w:sz="4" w:space="0" w:color="auto"/>
              <w:bottom w:val="single" w:sz="4" w:space="0" w:color="auto"/>
            </w:tcBorders>
            <w:textDirection w:val="tbRl"/>
            <w:vAlign w:val="bottom"/>
          </w:tcPr>
          <w:p w14:paraId="15E69147" w14:textId="77777777" w:rsidR="004B71A7" w:rsidRPr="0019211B" w:rsidRDefault="004B71A7" w:rsidP="00CF351F">
            <w:pPr>
              <w:ind w:left="113" w:right="113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2"/>
              </w:rPr>
              <w:t>961</w:t>
            </w:r>
          </w:p>
        </w:tc>
        <w:tc>
          <w:tcPr>
            <w:tcW w:w="245" w:type="dxa"/>
            <w:tcBorders>
              <w:top w:val="single" w:sz="4" w:space="0" w:color="auto"/>
              <w:bottom w:val="single" w:sz="4" w:space="0" w:color="auto"/>
            </w:tcBorders>
            <w:textDirection w:val="tbRl"/>
            <w:vAlign w:val="bottom"/>
          </w:tcPr>
          <w:p w14:paraId="49601760" w14:textId="77777777" w:rsidR="004B71A7" w:rsidRPr="0019211B" w:rsidRDefault="004B71A7" w:rsidP="00CF351F">
            <w:pPr>
              <w:ind w:left="113" w:right="113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2"/>
              </w:rPr>
              <w:t>1026</w:t>
            </w:r>
          </w:p>
        </w:tc>
        <w:tc>
          <w:tcPr>
            <w:tcW w:w="245" w:type="dxa"/>
            <w:tcBorders>
              <w:top w:val="single" w:sz="4" w:space="0" w:color="auto"/>
              <w:bottom w:val="single" w:sz="4" w:space="0" w:color="auto"/>
            </w:tcBorders>
            <w:textDirection w:val="tbRl"/>
            <w:vAlign w:val="bottom"/>
          </w:tcPr>
          <w:p w14:paraId="066D9BC4" w14:textId="77777777" w:rsidR="004B71A7" w:rsidRPr="0019211B" w:rsidRDefault="004B71A7" w:rsidP="00CF351F">
            <w:pPr>
              <w:ind w:left="113" w:right="113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2"/>
              </w:rPr>
              <w:t>1080</w:t>
            </w:r>
          </w:p>
        </w:tc>
        <w:tc>
          <w:tcPr>
            <w:tcW w:w="245" w:type="dxa"/>
            <w:tcBorders>
              <w:top w:val="single" w:sz="4" w:space="0" w:color="auto"/>
              <w:bottom w:val="single" w:sz="4" w:space="0" w:color="auto"/>
            </w:tcBorders>
            <w:textDirection w:val="tbRl"/>
            <w:vAlign w:val="bottom"/>
          </w:tcPr>
          <w:p w14:paraId="35FD522B" w14:textId="77777777" w:rsidR="004B71A7" w:rsidRPr="0019211B" w:rsidRDefault="004B71A7" w:rsidP="00CF351F">
            <w:pPr>
              <w:ind w:left="113" w:right="113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2"/>
              </w:rPr>
              <w:t>1152</w:t>
            </w:r>
          </w:p>
        </w:tc>
        <w:tc>
          <w:tcPr>
            <w:tcW w:w="245" w:type="dxa"/>
            <w:tcBorders>
              <w:top w:val="single" w:sz="4" w:space="0" w:color="auto"/>
              <w:bottom w:val="single" w:sz="4" w:space="0" w:color="auto"/>
            </w:tcBorders>
            <w:textDirection w:val="tbRl"/>
            <w:vAlign w:val="bottom"/>
          </w:tcPr>
          <w:p w14:paraId="52461CA7" w14:textId="77777777" w:rsidR="004B71A7" w:rsidRPr="0019211B" w:rsidRDefault="004B71A7" w:rsidP="00CF351F">
            <w:pPr>
              <w:ind w:left="113" w:right="113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2"/>
              </w:rPr>
              <w:t>1155</w:t>
            </w:r>
          </w:p>
        </w:tc>
        <w:tc>
          <w:tcPr>
            <w:tcW w:w="245" w:type="dxa"/>
            <w:tcBorders>
              <w:top w:val="single" w:sz="4" w:space="0" w:color="auto"/>
              <w:bottom w:val="single" w:sz="4" w:space="0" w:color="auto"/>
            </w:tcBorders>
            <w:textDirection w:val="tbRl"/>
            <w:vAlign w:val="bottom"/>
          </w:tcPr>
          <w:p w14:paraId="66C6151F" w14:textId="77777777" w:rsidR="004B71A7" w:rsidRPr="0019211B" w:rsidRDefault="004B71A7" w:rsidP="00CF351F">
            <w:pPr>
              <w:ind w:left="113" w:right="113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2"/>
              </w:rPr>
              <w:t>1380</w:t>
            </w:r>
          </w:p>
        </w:tc>
        <w:tc>
          <w:tcPr>
            <w:tcW w:w="245" w:type="dxa"/>
            <w:tcBorders>
              <w:top w:val="single" w:sz="4" w:space="0" w:color="auto"/>
              <w:bottom w:val="single" w:sz="4" w:space="0" w:color="auto"/>
            </w:tcBorders>
            <w:textDirection w:val="tbRl"/>
            <w:vAlign w:val="bottom"/>
          </w:tcPr>
          <w:p w14:paraId="58253A06" w14:textId="77777777" w:rsidR="004B71A7" w:rsidRPr="0019211B" w:rsidRDefault="004B71A7" w:rsidP="00CF351F">
            <w:pPr>
              <w:ind w:left="113" w:right="113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2"/>
              </w:rPr>
              <w:t>1571</w:t>
            </w:r>
          </w:p>
        </w:tc>
      </w:tr>
      <w:tr w:rsidR="004B71A7" w:rsidRPr="0019211B" w14:paraId="3587A9D7" w14:textId="77777777" w:rsidTr="00CF351F"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3F1174" w14:textId="77777777" w:rsidR="004B71A7" w:rsidRPr="0019211B" w:rsidRDefault="004B71A7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Isolate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</w:tcPr>
          <w:p w14:paraId="328D9244" w14:textId="77777777" w:rsidR="004B71A7" w:rsidRPr="0019211B" w:rsidRDefault="004B71A7" w:rsidP="00CF351F">
            <w:pPr>
              <w:rPr>
                <w:rFonts w:ascii="Times New Roman" w:hAnsi="Times New Roman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H</w:t>
            </w:r>
            <w:r w:rsidRPr="0019211B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</w:tcPr>
          <w:p w14:paraId="7C310FBE" w14:textId="77777777" w:rsidR="004B71A7" w:rsidRPr="0019211B" w:rsidRDefault="004B71A7" w:rsidP="00CF351F">
            <w:pPr>
              <w:rPr>
                <w:rFonts w:ascii="Times New Roman" w:hAnsi="Times New Roman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sz w:val="20"/>
                <w:szCs w:val="20"/>
              </w:rPr>
              <w:t>Num</w:t>
            </w:r>
            <w:r w:rsidRPr="0019211B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35F273" w14:textId="77777777" w:rsidR="004B71A7" w:rsidRPr="0019211B" w:rsidRDefault="004B71A7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2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A2D429" w14:textId="77777777" w:rsidR="004B71A7" w:rsidRPr="0019211B" w:rsidRDefault="004B71A7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2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B1ED15" w14:textId="77777777" w:rsidR="004B71A7" w:rsidRPr="0019211B" w:rsidRDefault="004B71A7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2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E108D8" w14:textId="77777777" w:rsidR="004B71A7" w:rsidRPr="0019211B" w:rsidRDefault="004B71A7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2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1D3045" w14:textId="77777777" w:rsidR="004B71A7" w:rsidRPr="0019211B" w:rsidRDefault="004B71A7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2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D18CD4" w14:textId="77777777" w:rsidR="004B71A7" w:rsidRPr="0019211B" w:rsidRDefault="004B71A7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2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14589C" w14:textId="77777777" w:rsidR="004B71A7" w:rsidRPr="0019211B" w:rsidRDefault="004B71A7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2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985056" w14:textId="77777777" w:rsidR="004B71A7" w:rsidRPr="0019211B" w:rsidRDefault="004B71A7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2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4EA9DE" w14:textId="77777777" w:rsidR="004B71A7" w:rsidRPr="0019211B" w:rsidRDefault="004B71A7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2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D76D15" w14:textId="77777777" w:rsidR="004B71A7" w:rsidRPr="0019211B" w:rsidRDefault="004B71A7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2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80AAC0" w14:textId="77777777" w:rsidR="004B71A7" w:rsidRPr="0019211B" w:rsidRDefault="004B71A7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2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2365B6" w14:textId="77777777" w:rsidR="004B71A7" w:rsidRPr="0019211B" w:rsidRDefault="004B71A7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2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01C869" w14:textId="77777777" w:rsidR="004B71A7" w:rsidRPr="0019211B" w:rsidRDefault="004B71A7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2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72676C" w14:textId="77777777" w:rsidR="004B71A7" w:rsidRPr="0019211B" w:rsidRDefault="004B71A7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2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F656B4" w14:textId="77777777" w:rsidR="004B71A7" w:rsidRPr="0019211B" w:rsidRDefault="004B71A7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2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690144" w14:textId="77777777" w:rsidR="004B71A7" w:rsidRPr="0019211B" w:rsidRDefault="004B71A7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2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6291A7" w14:textId="77777777" w:rsidR="004B71A7" w:rsidRPr="0019211B" w:rsidRDefault="004B71A7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2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7A8890" w14:textId="77777777" w:rsidR="004B71A7" w:rsidRPr="0019211B" w:rsidRDefault="004B71A7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2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D5CE6E" w14:textId="77777777" w:rsidR="004B71A7" w:rsidRPr="0019211B" w:rsidRDefault="004B71A7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2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5D5528" w14:textId="77777777" w:rsidR="004B71A7" w:rsidRPr="0019211B" w:rsidRDefault="004B71A7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2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98E1D5" w14:textId="77777777" w:rsidR="004B71A7" w:rsidRPr="0019211B" w:rsidRDefault="004B71A7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2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1C7D6D" w14:textId="77777777" w:rsidR="004B71A7" w:rsidRPr="0019211B" w:rsidRDefault="004B71A7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2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04784B" w14:textId="77777777" w:rsidR="004B71A7" w:rsidRPr="0019211B" w:rsidRDefault="004B71A7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G</w:t>
            </w:r>
          </w:p>
        </w:tc>
      </w:tr>
      <w:tr w:rsidR="004B71A7" w:rsidRPr="0019211B" w14:paraId="1EAE7BF7" w14:textId="77777777" w:rsidTr="00CF351F">
        <w:tc>
          <w:tcPr>
            <w:tcW w:w="864" w:type="dxa"/>
            <w:tcBorders>
              <w:top w:val="single" w:sz="4" w:space="0" w:color="auto"/>
            </w:tcBorders>
            <w:vAlign w:val="center"/>
          </w:tcPr>
          <w:p w14:paraId="308B79B8" w14:textId="77777777" w:rsidR="004B71A7" w:rsidRPr="0019211B" w:rsidRDefault="004B71A7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EC 3836</w:t>
            </w:r>
          </w:p>
        </w:tc>
        <w:tc>
          <w:tcPr>
            <w:tcW w:w="576" w:type="dxa"/>
            <w:tcBorders>
              <w:top w:val="single" w:sz="4" w:space="0" w:color="auto"/>
            </w:tcBorders>
            <w:vAlign w:val="center"/>
          </w:tcPr>
          <w:p w14:paraId="71C94ECC" w14:textId="77777777" w:rsidR="004B71A7" w:rsidRPr="0019211B" w:rsidRDefault="004B71A7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H10</w:t>
            </w:r>
          </w:p>
        </w:tc>
        <w:tc>
          <w:tcPr>
            <w:tcW w:w="576" w:type="dxa"/>
            <w:tcBorders>
              <w:top w:val="single" w:sz="4" w:space="0" w:color="auto"/>
            </w:tcBorders>
          </w:tcPr>
          <w:p w14:paraId="52E0E8D6" w14:textId="77777777" w:rsidR="004B71A7" w:rsidRPr="0019211B" w:rsidRDefault="004B71A7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46" w:type="dxa"/>
            <w:tcBorders>
              <w:top w:val="single" w:sz="4" w:space="0" w:color="auto"/>
            </w:tcBorders>
            <w:vAlign w:val="center"/>
          </w:tcPr>
          <w:p w14:paraId="195135FB" w14:textId="77777777" w:rsidR="004B71A7" w:rsidRPr="0019211B" w:rsidRDefault="004B71A7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246" w:type="dxa"/>
            <w:tcBorders>
              <w:top w:val="single" w:sz="4" w:space="0" w:color="auto"/>
            </w:tcBorders>
            <w:vAlign w:val="center"/>
          </w:tcPr>
          <w:p w14:paraId="5B90A8A9" w14:textId="77777777" w:rsidR="004B71A7" w:rsidRPr="0019211B" w:rsidRDefault="004B71A7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5" w:type="dxa"/>
            <w:tcBorders>
              <w:top w:val="single" w:sz="4" w:space="0" w:color="auto"/>
            </w:tcBorders>
            <w:vAlign w:val="center"/>
          </w:tcPr>
          <w:p w14:paraId="57A34A5D" w14:textId="77777777" w:rsidR="004B71A7" w:rsidRPr="0019211B" w:rsidRDefault="004B71A7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5" w:type="dxa"/>
            <w:tcBorders>
              <w:top w:val="single" w:sz="4" w:space="0" w:color="auto"/>
            </w:tcBorders>
            <w:vAlign w:val="center"/>
          </w:tcPr>
          <w:p w14:paraId="2E68AC00" w14:textId="77777777" w:rsidR="004B71A7" w:rsidRPr="0019211B" w:rsidRDefault="004B71A7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5" w:type="dxa"/>
            <w:tcBorders>
              <w:top w:val="single" w:sz="4" w:space="0" w:color="auto"/>
            </w:tcBorders>
            <w:vAlign w:val="center"/>
          </w:tcPr>
          <w:p w14:paraId="009B4A28" w14:textId="77777777" w:rsidR="004B71A7" w:rsidRPr="0019211B" w:rsidRDefault="004B71A7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5" w:type="dxa"/>
            <w:tcBorders>
              <w:top w:val="single" w:sz="4" w:space="0" w:color="auto"/>
            </w:tcBorders>
            <w:vAlign w:val="center"/>
          </w:tcPr>
          <w:p w14:paraId="60787EF3" w14:textId="77777777" w:rsidR="004B71A7" w:rsidRPr="0019211B" w:rsidRDefault="004B71A7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5" w:type="dxa"/>
            <w:tcBorders>
              <w:top w:val="single" w:sz="4" w:space="0" w:color="auto"/>
            </w:tcBorders>
            <w:vAlign w:val="center"/>
          </w:tcPr>
          <w:p w14:paraId="09AB26BE" w14:textId="77777777" w:rsidR="004B71A7" w:rsidRPr="0019211B" w:rsidRDefault="004B71A7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245" w:type="dxa"/>
            <w:tcBorders>
              <w:top w:val="single" w:sz="4" w:space="0" w:color="auto"/>
            </w:tcBorders>
            <w:vAlign w:val="center"/>
          </w:tcPr>
          <w:p w14:paraId="05FA0CA3" w14:textId="77777777" w:rsidR="004B71A7" w:rsidRPr="0019211B" w:rsidRDefault="004B71A7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5" w:type="dxa"/>
            <w:tcBorders>
              <w:top w:val="single" w:sz="4" w:space="0" w:color="auto"/>
            </w:tcBorders>
            <w:vAlign w:val="center"/>
          </w:tcPr>
          <w:p w14:paraId="64C372E0" w14:textId="77777777" w:rsidR="004B71A7" w:rsidRPr="0019211B" w:rsidRDefault="004B71A7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245" w:type="dxa"/>
            <w:tcBorders>
              <w:top w:val="single" w:sz="4" w:space="0" w:color="auto"/>
            </w:tcBorders>
            <w:vAlign w:val="center"/>
          </w:tcPr>
          <w:p w14:paraId="391AD4EA" w14:textId="77777777" w:rsidR="004B71A7" w:rsidRPr="0019211B" w:rsidRDefault="004B71A7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5" w:type="dxa"/>
            <w:tcBorders>
              <w:top w:val="single" w:sz="4" w:space="0" w:color="auto"/>
            </w:tcBorders>
            <w:vAlign w:val="center"/>
          </w:tcPr>
          <w:p w14:paraId="5566F12B" w14:textId="77777777" w:rsidR="004B71A7" w:rsidRPr="0019211B" w:rsidRDefault="004B71A7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245" w:type="dxa"/>
            <w:tcBorders>
              <w:top w:val="single" w:sz="4" w:space="0" w:color="auto"/>
            </w:tcBorders>
            <w:vAlign w:val="center"/>
          </w:tcPr>
          <w:p w14:paraId="693EE87E" w14:textId="77777777" w:rsidR="004B71A7" w:rsidRPr="0019211B" w:rsidRDefault="004B71A7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245" w:type="dxa"/>
            <w:tcBorders>
              <w:top w:val="single" w:sz="4" w:space="0" w:color="auto"/>
            </w:tcBorders>
            <w:vAlign w:val="center"/>
          </w:tcPr>
          <w:p w14:paraId="2D6A1CDD" w14:textId="77777777" w:rsidR="004B71A7" w:rsidRPr="0019211B" w:rsidRDefault="004B71A7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245" w:type="dxa"/>
            <w:tcBorders>
              <w:top w:val="single" w:sz="4" w:space="0" w:color="auto"/>
            </w:tcBorders>
            <w:vAlign w:val="center"/>
          </w:tcPr>
          <w:p w14:paraId="5AE2241F" w14:textId="77777777" w:rsidR="004B71A7" w:rsidRPr="0019211B" w:rsidRDefault="004B71A7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245" w:type="dxa"/>
            <w:tcBorders>
              <w:top w:val="single" w:sz="4" w:space="0" w:color="auto"/>
            </w:tcBorders>
            <w:vAlign w:val="center"/>
          </w:tcPr>
          <w:p w14:paraId="3090B14C" w14:textId="77777777" w:rsidR="004B71A7" w:rsidRPr="0019211B" w:rsidRDefault="004B71A7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5" w:type="dxa"/>
            <w:tcBorders>
              <w:top w:val="single" w:sz="4" w:space="0" w:color="auto"/>
            </w:tcBorders>
            <w:vAlign w:val="center"/>
          </w:tcPr>
          <w:p w14:paraId="39EE8A00" w14:textId="77777777" w:rsidR="004B71A7" w:rsidRPr="0019211B" w:rsidRDefault="004B71A7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245" w:type="dxa"/>
            <w:tcBorders>
              <w:top w:val="single" w:sz="4" w:space="0" w:color="auto"/>
            </w:tcBorders>
            <w:vAlign w:val="center"/>
          </w:tcPr>
          <w:p w14:paraId="0F30F03A" w14:textId="77777777" w:rsidR="004B71A7" w:rsidRPr="0019211B" w:rsidRDefault="004B71A7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245" w:type="dxa"/>
            <w:tcBorders>
              <w:top w:val="single" w:sz="4" w:space="0" w:color="auto"/>
            </w:tcBorders>
            <w:vAlign w:val="center"/>
          </w:tcPr>
          <w:p w14:paraId="637CACD2" w14:textId="77777777" w:rsidR="004B71A7" w:rsidRPr="0019211B" w:rsidRDefault="004B71A7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245" w:type="dxa"/>
            <w:tcBorders>
              <w:top w:val="single" w:sz="4" w:space="0" w:color="auto"/>
            </w:tcBorders>
            <w:vAlign w:val="center"/>
          </w:tcPr>
          <w:p w14:paraId="40FEE6A1" w14:textId="77777777" w:rsidR="004B71A7" w:rsidRPr="0019211B" w:rsidRDefault="004B71A7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245" w:type="dxa"/>
            <w:tcBorders>
              <w:top w:val="single" w:sz="4" w:space="0" w:color="auto"/>
            </w:tcBorders>
            <w:vAlign w:val="center"/>
          </w:tcPr>
          <w:p w14:paraId="0DE28F60" w14:textId="77777777" w:rsidR="004B71A7" w:rsidRPr="0019211B" w:rsidRDefault="004B71A7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245" w:type="dxa"/>
            <w:tcBorders>
              <w:top w:val="single" w:sz="4" w:space="0" w:color="auto"/>
            </w:tcBorders>
            <w:vAlign w:val="center"/>
          </w:tcPr>
          <w:p w14:paraId="47A30408" w14:textId="77777777" w:rsidR="004B71A7" w:rsidRPr="0019211B" w:rsidRDefault="004B71A7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245" w:type="dxa"/>
            <w:tcBorders>
              <w:top w:val="single" w:sz="4" w:space="0" w:color="auto"/>
            </w:tcBorders>
            <w:vAlign w:val="center"/>
          </w:tcPr>
          <w:p w14:paraId="53DE7C8C" w14:textId="77777777" w:rsidR="004B71A7" w:rsidRPr="0019211B" w:rsidRDefault="004B71A7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5" w:type="dxa"/>
            <w:tcBorders>
              <w:top w:val="single" w:sz="4" w:space="0" w:color="auto"/>
            </w:tcBorders>
            <w:vAlign w:val="center"/>
          </w:tcPr>
          <w:p w14:paraId="195CF84E" w14:textId="77777777" w:rsidR="004B71A7" w:rsidRPr="0019211B" w:rsidRDefault="004B71A7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T</w:t>
            </w:r>
          </w:p>
        </w:tc>
      </w:tr>
      <w:tr w:rsidR="004B71A7" w:rsidRPr="0019211B" w14:paraId="219561BC" w14:textId="77777777" w:rsidTr="00CF351F">
        <w:tc>
          <w:tcPr>
            <w:tcW w:w="864" w:type="dxa"/>
            <w:vAlign w:val="center"/>
          </w:tcPr>
          <w:p w14:paraId="26D66BFA" w14:textId="77777777" w:rsidR="004B71A7" w:rsidRPr="0019211B" w:rsidRDefault="004B71A7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76" w:type="dxa"/>
            <w:vAlign w:val="center"/>
          </w:tcPr>
          <w:p w14:paraId="0AF926F9" w14:textId="77777777" w:rsidR="004B71A7" w:rsidRPr="0019211B" w:rsidRDefault="004B71A7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576" w:type="dxa"/>
          </w:tcPr>
          <w:p w14:paraId="1358C712" w14:textId="77777777" w:rsidR="004B71A7" w:rsidRPr="0019211B" w:rsidRDefault="004B71A7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6" w:type="dxa"/>
            <w:vAlign w:val="center"/>
          </w:tcPr>
          <w:p w14:paraId="4FD9C23F" w14:textId="77777777" w:rsidR="004B71A7" w:rsidRPr="0019211B" w:rsidRDefault="004B71A7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6" w:type="dxa"/>
            <w:vAlign w:val="center"/>
          </w:tcPr>
          <w:p w14:paraId="6FFDDA61" w14:textId="77777777" w:rsidR="004B71A7" w:rsidRPr="0019211B" w:rsidRDefault="004B71A7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245" w:type="dxa"/>
            <w:vAlign w:val="center"/>
          </w:tcPr>
          <w:p w14:paraId="78AF9FDD" w14:textId="77777777" w:rsidR="004B71A7" w:rsidRPr="0019211B" w:rsidRDefault="004B71A7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245" w:type="dxa"/>
            <w:vAlign w:val="center"/>
          </w:tcPr>
          <w:p w14:paraId="0494DF65" w14:textId="77777777" w:rsidR="004B71A7" w:rsidRPr="0019211B" w:rsidRDefault="004B71A7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245" w:type="dxa"/>
            <w:vAlign w:val="center"/>
          </w:tcPr>
          <w:p w14:paraId="5E4ACDC7" w14:textId="77777777" w:rsidR="004B71A7" w:rsidRPr="0019211B" w:rsidRDefault="004B71A7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245" w:type="dxa"/>
            <w:vAlign w:val="center"/>
          </w:tcPr>
          <w:p w14:paraId="76C52BF3" w14:textId="77777777" w:rsidR="004B71A7" w:rsidRPr="0019211B" w:rsidRDefault="004B71A7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245" w:type="dxa"/>
            <w:vAlign w:val="center"/>
          </w:tcPr>
          <w:p w14:paraId="0533EF42" w14:textId="77777777" w:rsidR="004B71A7" w:rsidRPr="0019211B" w:rsidRDefault="004B71A7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5" w:type="dxa"/>
            <w:vAlign w:val="center"/>
          </w:tcPr>
          <w:p w14:paraId="346E72B2" w14:textId="77777777" w:rsidR="004B71A7" w:rsidRPr="0019211B" w:rsidRDefault="004B71A7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245" w:type="dxa"/>
            <w:vAlign w:val="center"/>
          </w:tcPr>
          <w:p w14:paraId="0C32E797" w14:textId="77777777" w:rsidR="004B71A7" w:rsidRPr="0019211B" w:rsidRDefault="004B71A7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5" w:type="dxa"/>
            <w:vAlign w:val="center"/>
          </w:tcPr>
          <w:p w14:paraId="17EB45ED" w14:textId="77777777" w:rsidR="004B71A7" w:rsidRPr="0019211B" w:rsidRDefault="004B71A7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245" w:type="dxa"/>
            <w:vAlign w:val="center"/>
          </w:tcPr>
          <w:p w14:paraId="37E6662C" w14:textId="77777777" w:rsidR="004B71A7" w:rsidRPr="0019211B" w:rsidRDefault="004B71A7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5" w:type="dxa"/>
            <w:vAlign w:val="center"/>
          </w:tcPr>
          <w:p w14:paraId="1CEA6DFE" w14:textId="77777777" w:rsidR="004B71A7" w:rsidRPr="0019211B" w:rsidRDefault="004B71A7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5" w:type="dxa"/>
            <w:vAlign w:val="center"/>
          </w:tcPr>
          <w:p w14:paraId="688A721A" w14:textId="77777777" w:rsidR="004B71A7" w:rsidRPr="0019211B" w:rsidRDefault="004B71A7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5" w:type="dxa"/>
            <w:vAlign w:val="center"/>
          </w:tcPr>
          <w:p w14:paraId="22483E91" w14:textId="77777777" w:rsidR="004B71A7" w:rsidRPr="0019211B" w:rsidRDefault="004B71A7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5" w:type="dxa"/>
            <w:vAlign w:val="center"/>
          </w:tcPr>
          <w:p w14:paraId="48950276" w14:textId="77777777" w:rsidR="004B71A7" w:rsidRPr="0019211B" w:rsidRDefault="004B71A7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245" w:type="dxa"/>
            <w:vAlign w:val="center"/>
          </w:tcPr>
          <w:p w14:paraId="178C5524" w14:textId="77777777" w:rsidR="004B71A7" w:rsidRPr="0019211B" w:rsidRDefault="004B71A7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5" w:type="dxa"/>
            <w:vAlign w:val="center"/>
          </w:tcPr>
          <w:p w14:paraId="7DAB0B9C" w14:textId="77777777" w:rsidR="004B71A7" w:rsidRPr="0019211B" w:rsidRDefault="004B71A7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245" w:type="dxa"/>
            <w:vAlign w:val="center"/>
          </w:tcPr>
          <w:p w14:paraId="25E94F18" w14:textId="77777777" w:rsidR="004B71A7" w:rsidRPr="0019211B" w:rsidRDefault="004B71A7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245" w:type="dxa"/>
            <w:vAlign w:val="center"/>
          </w:tcPr>
          <w:p w14:paraId="028C0318" w14:textId="77777777" w:rsidR="004B71A7" w:rsidRPr="0019211B" w:rsidRDefault="004B71A7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245" w:type="dxa"/>
            <w:vAlign w:val="center"/>
          </w:tcPr>
          <w:p w14:paraId="505F6C1C" w14:textId="77777777" w:rsidR="004B71A7" w:rsidRPr="0019211B" w:rsidRDefault="004B71A7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245" w:type="dxa"/>
            <w:vAlign w:val="center"/>
          </w:tcPr>
          <w:p w14:paraId="77C35772" w14:textId="77777777" w:rsidR="004B71A7" w:rsidRPr="0019211B" w:rsidRDefault="004B71A7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245" w:type="dxa"/>
            <w:vAlign w:val="center"/>
          </w:tcPr>
          <w:p w14:paraId="1BFEA920" w14:textId="77777777" w:rsidR="004B71A7" w:rsidRPr="0019211B" w:rsidRDefault="004B71A7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5" w:type="dxa"/>
            <w:vAlign w:val="center"/>
          </w:tcPr>
          <w:p w14:paraId="13AAFC15" w14:textId="77777777" w:rsidR="004B71A7" w:rsidRPr="0019211B" w:rsidRDefault="004B71A7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T</w:t>
            </w:r>
          </w:p>
        </w:tc>
      </w:tr>
      <w:tr w:rsidR="004B71A7" w:rsidRPr="0019211B" w14:paraId="26F857BA" w14:textId="77777777" w:rsidTr="00CF351F">
        <w:tc>
          <w:tcPr>
            <w:tcW w:w="864" w:type="dxa"/>
            <w:vAlign w:val="center"/>
          </w:tcPr>
          <w:p w14:paraId="7AD3344C" w14:textId="77777777" w:rsidR="004B71A7" w:rsidRPr="0019211B" w:rsidRDefault="004B71A7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76" w:type="dxa"/>
            <w:vAlign w:val="center"/>
          </w:tcPr>
          <w:p w14:paraId="138A40FF" w14:textId="77777777" w:rsidR="004B71A7" w:rsidRPr="0019211B" w:rsidRDefault="004B71A7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H11</w:t>
            </w:r>
          </w:p>
        </w:tc>
        <w:tc>
          <w:tcPr>
            <w:tcW w:w="576" w:type="dxa"/>
          </w:tcPr>
          <w:p w14:paraId="39EC3401" w14:textId="77777777" w:rsidR="004B71A7" w:rsidRPr="0019211B" w:rsidRDefault="004B71A7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46" w:type="dxa"/>
            <w:vAlign w:val="center"/>
          </w:tcPr>
          <w:p w14:paraId="3593DB23" w14:textId="77777777" w:rsidR="004B71A7" w:rsidRPr="0019211B" w:rsidRDefault="004B71A7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6" w:type="dxa"/>
            <w:vAlign w:val="center"/>
          </w:tcPr>
          <w:p w14:paraId="044AA037" w14:textId="77777777" w:rsidR="004B71A7" w:rsidRPr="0019211B" w:rsidRDefault="004B71A7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245" w:type="dxa"/>
            <w:vAlign w:val="center"/>
          </w:tcPr>
          <w:p w14:paraId="3DF110EF" w14:textId="77777777" w:rsidR="004B71A7" w:rsidRPr="0019211B" w:rsidRDefault="004B71A7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245" w:type="dxa"/>
            <w:vAlign w:val="center"/>
          </w:tcPr>
          <w:p w14:paraId="64236814" w14:textId="77777777" w:rsidR="004B71A7" w:rsidRPr="0019211B" w:rsidRDefault="004B71A7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245" w:type="dxa"/>
            <w:vAlign w:val="center"/>
          </w:tcPr>
          <w:p w14:paraId="3D5CBD81" w14:textId="77777777" w:rsidR="004B71A7" w:rsidRPr="0019211B" w:rsidRDefault="004B71A7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245" w:type="dxa"/>
            <w:vAlign w:val="center"/>
          </w:tcPr>
          <w:p w14:paraId="29DEC978" w14:textId="77777777" w:rsidR="004B71A7" w:rsidRPr="0019211B" w:rsidRDefault="004B71A7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245" w:type="dxa"/>
            <w:vAlign w:val="center"/>
          </w:tcPr>
          <w:p w14:paraId="62E3BEA2" w14:textId="77777777" w:rsidR="004B71A7" w:rsidRPr="0019211B" w:rsidRDefault="004B71A7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5" w:type="dxa"/>
            <w:vAlign w:val="center"/>
          </w:tcPr>
          <w:p w14:paraId="561535FA" w14:textId="77777777" w:rsidR="004B71A7" w:rsidRPr="0019211B" w:rsidRDefault="004B71A7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245" w:type="dxa"/>
            <w:vAlign w:val="center"/>
          </w:tcPr>
          <w:p w14:paraId="06C48B98" w14:textId="77777777" w:rsidR="004B71A7" w:rsidRPr="0019211B" w:rsidRDefault="004B71A7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5" w:type="dxa"/>
            <w:vAlign w:val="center"/>
          </w:tcPr>
          <w:p w14:paraId="3D2BFC8B" w14:textId="77777777" w:rsidR="004B71A7" w:rsidRPr="0019211B" w:rsidRDefault="004B71A7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245" w:type="dxa"/>
            <w:vAlign w:val="center"/>
          </w:tcPr>
          <w:p w14:paraId="5B842E6C" w14:textId="77777777" w:rsidR="004B71A7" w:rsidRPr="0019211B" w:rsidRDefault="004B71A7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5" w:type="dxa"/>
            <w:vAlign w:val="center"/>
          </w:tcPr>
          <w:p w14:paraId="78F5BB79" w14:textId="77777777" w:rsidR="004B71A7" w:rsidRPr="0019211B" w:rsidRDefault="004B71A7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5" w:type="dxa"/>
            <w:vAlign w:val="center"/>
          </w:tcPr>
          <w:p w14:paraId="062613C9" w14:textId="77777777" w:rsidR="004B71A7" w:rsidRPr="0019211B" w:rsidRDefault="004B71A7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5" w:type="dxa"/>
            <w:vAlign w:val="center"/>
          </w:tcPr>
          <w:p w14:paraId="7DD1BF30" w14:textId="77777777" w:rsidR="004B71A7" w:rsidRPr="0019211B" w:rsidRDefault="004B71A7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5" w:type="dxa"/>
            <w:vAlign w:val="center"/>
          </w:tcPr>
          <w:p w14:paraId="72A084FA" w14:textId="77777777" w:rsidR="004B71A7" w:rsidRPr="0019211B" w:rsidRDefault="004B71A7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245" w:type="dxa"/>
            <w:vAlign w:val="center"/>
          </w:tcPr>
          <w:p w14:paraId="131A646F" w14:textId="77777777" w:rsidR="004B71A7" w:rsidRPr="0019211B" w:rsidRDefault="004B71A7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5" w:type="dxa"/>
            <w:vAlign w:val="center"/>
          </w:tcPr>
          <w:p w14:paraId="768BA24E" w14:textId="77777777" w:rsidR="004B71A7" w:rsidRPr="0019211B" w:rsidRDefault="004B71A7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5" w:type="dxa"/>
            <w:vAlign w:val="center"/>
          </w:tcPr>
          <w:p w14:paraId="65DE7C13" w14:textId="77777777" w:rsidR="004B71A7" w:rsidRPr="0019211B" w:rsidRDefault="004B71A7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5" w:type="dxa"/>
            <w:vAlign w:val="center"/>
          </w:tcPr>
          <w:p w14:paraId="234ADAEB" w14:textId="77777777" w:rsidR="004B71A7" w:rsidRPr="0019211B" w:rsidRDefault="004B71A7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5" w:type="dxa"/>
            <w:vAlign w:val="center"/>
          </w:tcPr>
          <w:p w14:paraId="09BD2013" w14:textId="77777777" w:rsidR="004B71A7" w:rsidRPr="0019211B" w:rsidRDefault="004B71A7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5" w:type="dxa"/>
            <w:vAlign w:val="center"/>
          </w:tcPr>
          <w:p w14:paraId="37841CF2" w14:textId="77777777" w:rsidR="004B71A7" w:rsidRPr="0019211B" w:rsidRDefault="004B71A7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5" w:type="dxa"/>
            <w:vAlign w:val="center"/>
          </w:tcPr>
          <w:p w14:paraId="6257318D" w14:textId="77777777" w:rsidR="004B71A7" w:rsidRPr="0019211B" w:rsidRDefault="004B71A7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245" w:type="dxa"/>
            <w:vAlign w:val="center"/>
          </w:tcPr>
          <w:p w14:paraId="4614CC8F" w14:textId="77777777" w:rsidR="004B71A7" w:rsidRPr="0019211B" w:rsidRDefault="004B71A7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</w:tr>
      <w:tr w:rsidR="004B71A7" w:rsidRPr="0019211B" w14:paraId="7BD3AB19" w14:textId="77777777" w:rsidTr="00CF351F">
        <w:tc>
          <w:tcPr>
            <w:tcW w:w="864" w:type="dxa"/>
            <w:vAlign w:val="center"/>
          </w:tcPr>
          <w:p w14:paraId="204A42E1" w14:textId="77777777" w:rsidR="004B71A7" w:rsidRPr="0019211B" w:rsidRDefault="004B71A7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POX 102</w:t>
            </w:r>
          </w:p>
        </w:tc>
        <w:tc>
          <w:tcPr>
            <w:tcW w:w="576" w:type="dxa"/>
            <w:vAlign w:val="center"/>
          </w:tcPr>
          <w:p w14:paraId="5BF47014" w14:textId="77777777" w:rsidR="004B71A7" w:rsidRPr="0019211B" w:rsidRDefault="004B71A7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H10</w:t>
            </w:r>
          </w:p>
        </w:tc>
        <w:tc>
          <w:tcPr>
            <w:tcW w:w="576" w:type="dxa"/>
          </w:tcPr>
          <w:p w14:paraId="4B7C8DE6" w14:textId="77777777" w:rsidR="004B71A7" w:rsidRPr="0019211B" w:rsidRDefault="004B71A7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46" w:type="dxa"/>
            <w:vAlign w:val="center"/>
          </w:tcPr>
          <w:p w14:paraId="045C9A35" w14:textId="77777777" w:rsidR="004B71A7" w:rsidRPr="0019211B" w:rsidRDefault="004B71A7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246" w:type="dxa"/>
            <w:vAlign w:val="center"/>
          </w:tcPr>
          <w:p w14:paraId="6F949B13" w14:textId="77777777" w:rsidR="004B71A7" w:rsidRPr="0019211B" w:rsidRDefault="004B71A7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5" w:type="dxa"/>
            <w:vAlign w:val="center"/>
          </w:tcPr>
          <w:p w14:paraId="330E0E1B" w14:textId="77777777" w:rsidR="004B71A7" w:rsidRPr="0019211B" w:rsidRDefault="004B71A7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5" w:type="dxa"/>
            <w:vAlign w:val="center"/>
          </w:tcPr>
          <w:p w14:paraId="3D3FF25B" w14:textId="77777777" w:rsidR="004B71A7" w:rsidRPr="0019211B" w:rsidRDefault="004B71A7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5" w:type="dxa"/>
            <w:vAlign w:val="center"/>
          </w:tcPr>
          <w:p w14:paraId="59417103" w14:textId="77777777" w:rsidR="004B71A7" w:rsidRPr="0019211B" w:rsidRDefault="004B71A7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5" w:type="dxa"/>
            <w:vAlign w:val="center"/>
          </w:tcPr>
          <w:p w14:paraId="3E9965C5" w14:textId="77777777" w:rsidR="004B71A7" w:rsidRPr="0019211B" w:rsidRDefault="004B71A7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5" w:type="dxa"/>
            <w:vAlign w:val="center"/>
          </w:tcPr>
          <w:p w14:paraId="1DE1FCB4" w14:textId="77777777" w:rsidR="004B71A7" w:rsidRPr="0019211B" w:rsidRDefault="004B71A7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245" w:type="dxa"/>
            <w:vAlign w:val="center"/>
          </w:tcPr>
          <w:p w14:paraId="01A83978" w14:textId="77777777" w:rsidR="004B71A7" w:rsidRPr="0019211B" w:rsidRDefault="004B71A7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5" w:type="dxa"/>
            <w:vAlign w:val="center"/>
          </w:tcPr>
          <w:p w14:paraId="2DB16D4A" w14:textId="77777777" w:rsidR="004B71A7" w:rsidRPr="0019211B" w:rsidRDefault="004B71A7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245" w:type="dxa"/>
            <w:vAlign w:val="center"/>
          </w:tcPr>
          <w:p w14:paraId="0ABA684F" w14:textId="77777777" w:rsidR="004B71A7" w:rsidRPr="0019211B" w:rsidRDefault="004B71A7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5" w:type="dxa"/>
            <w:vAlign w:val="center"/>
          </w:tcPr>
          <w:p w14:paraId="2C405510" w14:textId="77777777" w:rsidR="004B71A7" w:rsidRPr="0019211B" w:rsidRDefault="004B71A7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245" w:type="dxa"/>
            <w:vAlign w:val="center"/>
          </w:tcPr>
          <w:p w14:paraId="3B0C050B" w14:textId="77777777" w:rsidR="004B71A7" w:rsidRPr="0019211B" w:rsidRDefault="004B71A7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245" w:type="dxa"/>
            <w:vAlign w:val="center"/>
          </w:tcPr>
          <w:p w14:paraId="572A37FF" w14:textId="77777777" w:rsidR="004B71A7" w:rsidRPr="0019211B" w:rsidRDefault="004B71A7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245" w:type="dxa"/>
            <w:vAlign w:val="center"/>
          </w:tcPr>
          <w:p w14:paraId="09B30E40" w14:textId="77777777" w:rsidR="004B71A7" w:rsidRPr="0019211B" w:rsidRDefault="004B71A7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245" w:type="dxa"/>
            <w:vAlign w:val="center"/>
          </w:tcPr>
          <w:p w14:paraId="35367435" w14:textId="77777777" w:rsidR="004B71A7" w:rsidRPr="0019211B" w:rsidRDefault="004B71A7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5" w:type="dxa"/>
            <w:vAlign w:val="center"/>
          </w:tcPr>
          <w:p w14:paraId="0514EF9F" w14:textId="77777777" w:rsidR="004B71A7" w:rsidRPr="0019211B" w:rsidRDefault="004B71A7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245" w:type="dxa"/>
            <w:vAlign w:val="center"/>
          </w:tcPr>
          <w:p w14:paraId="0F395C7D" w14:textId="77777777" w:rsidR="004B71A7" w:rsidRPr="0019211B" w:rsidRDefault="004B71A7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245" w:type="dxa"/>
            <w:vAlign w:val="center"/>
          </w:tcPr>
          <w:p w14:paraId="269DE3F4" w14:textId="77777777" w:rsidR="004B71A7" w:rsidRPr="0019211B" w:rsidRDefault="004B71A7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245" w:type="dxa"/>
            <w:vAlign w:val="center"/>
          </w:tcPr>
          <w:p w14:paraId="123ED87E" w14:textId="77777777" w:rsidR="004B71A7" w:rsidRPr="0019211B" w:rsidRDefault="004B71A7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245" w:type="dxa"/>
            <w:vAlign w:val="center"/>
          </w:tcPr>
          <w:p w14:paraId="10040CE1" w14:textId="77777777" w:rsidR="004B71A7" w:rsidRPr="0019211B" w:rsidRDefault="004B71A7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245" w:type="dxa"/>
            <w:vAlign w:val="center"/>
          </w:tcPr>
          <w:p w14:paraId="066EC293" w14:textId="77777777" w:rsidR="004B71A7" w:rsidRPr="0019211B" w:rsidRDefault="004B71A7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245" w:type="dxa"/>
            <w:vAlign w:val="center"/>
          </w:tcPr>
          <w:p w14:paraId="622B22AB" w14:textId="77777777" w:rsidR="004B71A7" w:rsidRPr="0019211B" w:rsidRDefault="004B71A7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5" w:type="dxa"/>
            <w:vAlign w:val="center"/>
          </w:tcPr>
          <w:p w14:paraId="2BDDECD6" w14:textId="77777777" w:rsidR="004B71A7" w:rsidRPr="0019211B" w:rsidRDefault="004B71A7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T</w:t>
            </w:r>
          </w:p>
        </w:tc>
      </w:tr>
      <w:tr w:rsidR="004B71A7" w:rsidRPr="0019211B" w14:paraId="2A3014A0" w14:textId="77777777" w:rsidTr="00CF351F"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14:paraId="0257EABA" w14:textId="77777777" w:rsidR="004B71A7" w:rsidRPr="0019211B" w:rsidRDefault="004B71A7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76" w:type="dxa"/>
            <w:tcBorders>
              <w:bottom w:val="single" w:sz="4" w:space="0" w:color="auto"/>
            </w:tcBorders>
            <w:vAlign w:val="center"/>
          </w:tcPr>
          <w:p w14:paraId="01D492CD" w14:textId="77777777" w:rsidR="004B71A7" w:rsidRPr="0019211B" w:rsidRDefault="004B71A7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H11</w:t>
            </w:r>
          </w:p>
        </w:tc>
        <w:tc>
          <w:tcPr>
            <w:tcW w:w="576" w:type="dxa"/>
            <w:tcBorders>
              <w:bottom w:val="single" w:sz="4" w:space="0" w:color="auto"/>
            </w:tcBorders>
          </w:tcPr>
          <w:p w14:paraId="531082EA" w14:textId="77777777" w:rsidR="004B71A7" w:rsidRPr="0019211B" w:rsidRDefault="004B71A7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46" w:type="dxa"/>
            <w:tcBorders>
              <w:bottom w:val="single" w:sz="4" w:space="0" w:color="auto"/>
            </w:tcBorders>
            <w:vAlign w:val="center"/>
          </w:tcPr>
          <w:p w14:paraId="3B7B1D93" w14:textId="77777777" w:rsidR="004B71A7" w:rsidRPr="0019211B" w:rsidRDefault="004B71A7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6" w:type="dxa"/>
            <w:tcBorders>
              <w:bottom w:val="single" w:sz="4" w:space="0" w:color="auto"/>
            </w:tcBorders>
            <w:vAlign w:val="center"/>
          </w:tcPr>
          <w:p w14:paraId="7D2A690A" w14:textId="77777777" w:rsidR="004B71A7" w:rsidRPr="0019211B" w:rsidRDefault="004B71A7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245" w:type="dxa"/>
            <w:tcBorders>
              <w:bottom w:val="single" w:sz="4" w:space="0" w:color="auto"/>
            </w:tcBorders>
            <w:vAlign w:val="center"/>
          </w:tcPr>
          <w:p w14:paraId="5F0CA043" w14:textId="77777777" w:rsidR="004B71A7" w:rsidRPr="0019211B" w:rsidRDefault="004B71A7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245" w:type="dxa"/>
            <w:tcBorders>
              <w:bottom w:val="single" w:sz="4" w:space="0" w:color="auto"/>
            </w:tcBorders>
            <w:vAlign w:val="center"/>
          </w:tcPr>
          <w:p w14:paraId="026D1F75" w14:textId="77777777" w:rsidR="004B71A7" w:rsidRPr="0019211B" w:rsidRDefault="004B71A7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245" w:type="dxa"/>
            <w:tcBorders>
              <w:bottom w:val="single" w:sz="4" w:space="0" w:color="auto"/>
            </w:tcBorders>
            <w:vAlign w:val="center"/>
          </w:tcPr>
          <w:p w14:paraId="2F5C7B4F" w14:textId="77777777" w:rsidR="004B71A7" w:rsidRPr="0019211B" w:rsidRDefault="004B71A7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245" w:type="dxa"/>
            <w:tcBorders>
              <w:bottom w:val="single" w:sz="4" w:space="0" w:color="auto"/>
            </w:tcBorders>
            <w:vAlign w:val="center"/>
          </w:tcPr>
          <w:p w14:paraId="09F35B33" w14:textId="77777777" w:rsidR="004B71A7" w:rsidRPr="0019211B" w:rsidRDefault="004B71A7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245" w:type="dxa"/>
            <w:tcBorders>
              <w:bottom w:val="single" w:sz="4" w:space="0" w:color="auto"/>
            </w:tcBorders>
            <w:vAlign w:val="center"/>
          </w:tcPr>
          <w:p w14:paraId="57FE614F" w14:textId="77777777" w:rsidR="004B71A7" w:rsidRPr="0019211B" w:rsidRDefault="004B71A7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5" w:type="dxa"/>
            <w:tcBorders>
              <w:bottom w:val="single" w:sz="4" w:space="0" w:color="auto"/>
            </w:tcBorders>
            <w:vAlign w:val="center"/>
          </w:tcPr>
          <w:p w14:paraId="54E7ECDD" w14:textId="77777777" w:rsidR="004B71A7" w:rsidRPr="0019211B" w:rsidRDefault="004B71A7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245" w:type="dxa"/>
            <w:tcBorders>
              <w:bottom w:val="single" w:sz="4" w:space="0" w:color="auto"/>
            </w:tcBorders>
            <w:vAlign w:val="center"/>
          </w:tcPr>
          <w:p w14:paraId="6076B9F8" w14:textId="77777777" w:rsidR="004B71A7" w:rsidRPr="0019211B" w:rsidRDefault="004B71A7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5" w:type="dxa"/>
            <w:tcBorders>
              <w:bottom w:val="single" w:sz="4" w:space="0" w:color="auto"/>
            </w:tcBorders>
            <w:vAlign w:val="center"/>
          </w:tcPr>
          <w:p w14:paraId="45C93736" w14:textId="77777777" w:rsidR="004B71A7" w:rsidRPr="0019211B" w:rsidRDefault="004B71A7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245" w:type="dxa"/>
            <w:tcBorders>
              <w:bottom w:val="single" w:sz="4" w:space="0" w:color="auto"/>
            </w:tcBorders>
            <w:vAlign w:val="center"/>
          </w:tcPr>
          <w:p w14:paraId="5357DD78" w14:textId="77777777" w:rsidR="004B71A7" w:rsidRPr="0019211B" w:rsidRDefault="004B71A7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5" w:type="dxa"/>
            <w:tcBorders>
              <w:bottom w:val="single" w:sz="4" w:space="0" w:color="auto"/>
            </w:tcBorders>
            <w:vAlign w:val="center"/>
          </w:tcPr>
          <w:p w14:paraId="6CD8300A" w14:textId="77777777" w:rsidR="004B71A7" w:rsidRPr="0019211B" w:rsidRDefault="004B71A7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5" w:type="dxa"/>
            <w:tcBorders>
              <w:bottom w:val="single" w:sz="4" w:space="0" w:color="auto"/>
            </w:tcBorders>
            <w:vAlign w:val="center"/>
          </w:tcPr>
          <w:p w14:paraId="3CB7DB9B" w14:textId="77777777" w:rsidR="004B71A7" w:rsidRPr="0019211B" w:rsidRDefault="004B71A7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5" w:type="dxa"/>
            <w:tcBorders>
              <w:bottom w:val="single" w:sz="4" w:space="0" w:color="auto"/>
            </w:tcBorders>
            <w:vAlign w:val="center"/>
          </w:tcPr>
          <w:p w14:paraId="74709967" w14:textId="77777777" w:rsidR="004B71A7" w:rsidRPr="0019211B" w:rsidRDefault="004B71A7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5" w:type="dxa"/>
            <w:tcBorders>
              <w:bottom w:val="single" w:sz="4" w:space="0" w:color="auto"/>
            </w:tcBorders>
            <w:vAlign w:val="center"/>
          </w:tcPr>
          <w:p w14:paraId="1EBA0B4B" w14:textId="77777777" w:rsidR="004B71A7" w:rsidRPr="0019211B" w:rsidRDefault="004B71A7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245" w:type="dxa"/>
            <w:tcBorders>
              <w:bottom w:val="single" w:sz="4" w:space="0" w:color="auto"/>
            </w:tcBorders>
            <w:vAlign w:val="center"/>
          </w:tcPr>
          <w:p w14:paraId="624FEDEC" w14:textId="77777777" w:rsidR="004B71A7" w:rsidRPr="0019211B" w:rsidRDefault="004B71A7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5" w:type="dxa"/>
            <w:tcBorders>
              <w:bottom w:val="single" w:sz="4" w:space="0" w:color="auto"/>
            </w:tcBorders>
            <w:vAlign w:val="center"/>
          </w:tcPr>
          <w:p w14:paraId="2F6760FC" w14:textId="77777777" w:rsidR="004B71A7" w:rsidRPr="0019211B" w:rsidRDefault="004B71A7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5" w:type="dxa"/>
            <w:tcBorders>
              <w:bottom w:val="single" w:sz="4" w:space="0" w:color="auto"/>
            </w:tcBorders>
            <w:vAlign w:val="center"/>
          </w:tcPr>
          <w:p w14:paraId="2C006CC1" w14:textId="77777777" w:rsidR="004B71A7" w:rsidRPr="0019211B" w:rsidRDefault="004B71A7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5" w:type="dxa"/>
            <w:tcBorders>
              <w:bottom w:val="single" w:sz="4" w:space="0" w:color="auto"/>
            </w:tcBorders>
            <w:vAlign w:val="center"/>
          </w:tcPr>
          <w:p w14:paraId="2758ED59" w14:textId="77777777" w:rsidR="004B71A7" w:rsidRPr="0019211B" w:rsidRDefault="004B71A7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5" w:type="dxa"/>
            <w:tcBorders>
              <w:bottom w:val="single" w:sz="4" w:space="0" w:color="auto"/>
            </w:tcBorders>
            <w:vAlign w:val="center"/>
          </w:tcPr>
          <w:p w14:paraId="199642E1" w14:textId="77777777" w:rsidR="004B71A7" w:rsidRPr="0019211B" w:rsidRDefault="004B71A7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5" w:type="dxa"/>
            <w:tcBorders>
              <w:bottom w:val="single" w:sz="4" w:space="0" w:color="auto"/>
            </w:tcBorders>
            <w:vAlign w:val="center"/>
          </w:tcPr>
          <w:p w14:paraId="34907985" w14:textId="77777777" w:rsidR="004B71A7" w:rsidRPr="0019211B" w:rsidRDefault="004B71A7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5" w:type="dxa"/>
            <w:tcBorders>
              <w:bottom w:val="single" w:sz="4" w:space="0" w:color="auto"/>
            </w:tcBorders>
            <w:vAlign w:val="center"/>
          </w:tcPr>
          <w:p w14:paraId="2592BD9B" w14:textId="77777777" w:rsidR="004B71A7" w:rsidRPr="0019211B" w:rsidRDefault="004B71A7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245" w:type="dxa"/>
            <w:tcBorders>
              <w:bottom w:val="single" w:sz="4" w:space="0" w:color="auto"/>
            </w:tcBorders>
            <w:vAlign w:val="center"/>
          </w:tcPr>
          <w:p w14:paraId="0980B86E" w14:textId="77777777" w:rsidR="004B71A7" w:rsidRPr="0019211B" w:rsidRDefault="004B71A7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</w:tr>
    </w:tbl>
    <w:p w14:paraId="11940E9A" w14:textId="77777777" w:rsidR="004B71A7" w:rsidRPr="0019211B" w:rsidRDefault="004B71A7" w:rsidP="004B71A7">
      <w:pPr>
        <w:rPr>
          <w:rFonts w:ascii="Times New Roman" w:hAnsi="Times New Roman"/>
          <w:color w:val="000000"/>
          <w:sz w:val="20"/>
          <w:szCs w:val="20"/>
        </w:rPr>
      </w:pPr>
      <w:proofErr w:type="gramStart"/>
      <w:r w:rsidRPr="0019211B">
        <w:rPr>
          <w:rFonts w:ascii="Times New Roman" w:hAnsi="Times New Roman"/>
          <w:color w:val="000000"/>
          <w:sz w:val="20"/>
          <w:szCs w:val="20"/>
          <w:vertAlign w:val="superscript"/>
        </w:rPr>
        <w:t>a</w:t>
      </w:r>
      <w:proofErr w:type="gramEnd"/>
      <w:r w:rsidRPr="0019211B">
        <w:rPr>
          <w:rFonts w:ascii="Times New Roman" w:hAnsi="Times New Roman"/>
          <w:color w:val="000000"/>
          <w:sz w:val="20"/>
          <w:szCs w:val="20"/>
        </w:rPr>
        <w:t xml:space="preserve"> Haplotype designation. ‘R’ indicates a recombinant haplotype.</w:t>
      </w:r>
    </w:p>
    <w:p w14:paraId="7800E091" w14:textId="77777777" w:rsidR="004B71A7" w:rsidRPr="0019211B" w:rsidRDefault="004B71A7" w:rsidP="004B71A7">
      <w:pPr>
        <w:rPr>
          <w:rFonts w:ascii="Times New Roman" w:hAnsi="Times New Roman"/>
        </w:rPr>
      </w:pPr>
      <w:proofErr w:type="gramStart"/>
      <w:r w:rsidRPr="0019211B">
        <w:rPr>
          <w:rFonts w:ascii="Times New Roman" w:hAnsi="Times New Roman"/>
          <w:color w:val="000000"/>
          <w:sz w:val="20"/>
          <w:szCs w:val="20"/>
          <w:vertAlign w:val="superscript"/>
        </w:rPr>
        <w:t>b</w:t>
      </w:r>
      <w:proofErr w:type="gramEnd"/>
      <w:r w:rsidRPr="0019211B">
        <w:rPr>
          <w:rFonts w:ascii="Times New Roman" w:hAnsi="Times New Roman"/>
          <w:color w:val="000000"/>
          <w:sz w:val="20"/>
          <w:szCs w:val="20"/>
        </w:rPr>
        <w:t xml:space="preserve"> Number of clones sequenced that had  the corresponding haplotype.</w:t>
      </w:r>
    </w:p>
    <w:p w14:paraId="54B40479" w14:textId="77777777" w:rsidR="004B71A7" w:rsidRPr="0019211B" w:rsidRDefault="004B71A7" w:rsidP="004B71A7">
      <w:pPr>
        <w:rPr>
          <w:rFonts w:ascii="Times New Roman" w:hAnsi="Times New Roman"/>
        </w:rPr>
      </w:pPr>
    </w:p>
    <w:p w14:paraId="191C8215" w14:textId="77777777" w:rsidR="00F153D9" w:rsidRDefault="00F153D9"/>
    <w:sectPr w:rsidR="00F153D9" w:rsidSect="00F153D9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71A7"/>
    <w:rsid w:val="0003228F"/>
    <w:rsid w:val="004B71A7"/>
    <w:rsid w:val="00531372"/>
    <w:rsid w:val="00F153D9"/>
    <w:rsid w:val="00F30F62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0C02DD5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71A7"/>
    <w:rPr>
      <w:rFonts w:ascii="Cambria" w:eastAsia="Times New Roman" w:hAnsi="Cambria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71A7"/>
    <w:rPr>
      <w:rFonts w:ascii="Cambria" w:eastAsia="Times New Roman" w:hAnsi="Cambria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5</Words>
  <Characters>546</Characters>
  <Application>Microsoft Macintosh Word</Application>
  <DocSecurity>0</DocSecurity>
  <Lines>4</Lines>
  <Paragraphs>1</Paragraphs>
  <ScaleCrop>false</ScaleCrop>
  <Company/>
  <LinksUpToDate>false</LinksUpToDate>
  <CharactersWithSpaces>6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a Goss</dc:creator>
  <cp:keywords/>
  <dc:description/>
  <cp:lastModifiedBy>Erica Goss</cp:lastModifiedBy>
  <cp:revision>2</cp:revision>
  <dcterms:created xsi:type="dcterms:W3CDTF">2011-08-23T17:03:00Z</dcterms:created>
  <dcterms:modified xsi:type="dcterms:W3CDTF">2011-08-23T17:03:00Z</dcterms:modified>
</cp:coreProperties>
</file>